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D5F6F9" w14:textId="0F0717B8" w:rsidR="004E1AC6" w:rsidRPr="00367492" w:rsidRDefault="004E1AC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67492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D3FDE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bookmarkStart w:id="0" w:name="_GoBack"/>
      <w:bookmarkEnd w:id="0"/>
      <w:r w:rsidRPr="00367492">
        <w:rPr>
          <w:rFonts w:ascii="Times New Roman" w:hAnsi="Times New Roman" w:cs="Times New Roman"/>
          <w:b/>
          <w:bCs/>
          <w:sz w:val="24"/>
          <w:szCs w:val="24"/>
        </w:rPr>
        <w:t xml:space="preserve">2 </w:t>
      </w:r>
      <w:r w:rsidR="00CF707A" w:rsidRPr="00367492">
        <w:rPr>
          <w:rFonts w:ascii="Times New Roman" w:hAnsi="Times New Roman" w:cs="Times New Roman"/>
          <w:bCs/>
          <w:sz w:val="24"/>
          <w:szCs w:val="24"/>
        </w:rPr>
        <w:t>Plasmid sequenc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15"/>
        <w:gridCol w:w="12471"/>
      </w:tblGrid>
      <w:tr w:rsidR="00423160" w:rsidRPr="00367492" w14:paraId="4818A908" w14:textId="77777777" w:rsidTr="00922EFA">
        <w:trPr>
          <w:trHeight w:val="320"/>
        </w:trPr>
        <w:tc>
          <w:tcPr>
            <w:tcW w:w="78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FDA8" w14:textId="2EC6E474" w:rsidR="00423160" w:rsidRPr="00367492" w:rsidRDefault="00671E4E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42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1E12F" w14:textId="0BE267BE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equences</w:t>
            </w:r>
          </w:p>
        </w:tc>
      </w:tr>
      <w:tr w:rsidR="00423160" w:rsidRPr="00367492" w14:paraId="2256F86F" w14:textId="77777777" w:rsidTr="00922EFA">
        <w:trPr>
          <w:trHeight w:val="29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97364" w14:textId="77777777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45-5p mimic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BB36" w14:textId="77777777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UCCAGUUUUCCCAGGAAUCCCU-3’</w:t>
            </w:r>
          </w:p>
        </w:tc>
      </w:tr>
      <w:tr w:rsidR="00423160" w:rsidRPr="00367492" w14:paraId="6B54B0CF" w14:textId="77777777" w:rsidTr="00922EFA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90DD" w14:textId="77777777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iR-145-5p inhibitor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66A0" w14:textId="52958C87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GGAUUCCUGGGAAAACUGGACUU-3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’</w:t>
            </w:r>
          </w:p>
        </w:tc>
      </w:tr>
      <w:tr w:rsidR="00423160" w:rsidRPr="00367492" w14:paraId="1E6BD827" w14:textId="77777777" w:rsidTr="00922EFA">
        <w:trPr>
          <w:trHeight w:val="31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E73E" w14:textId="77777777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-c-Myb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FAAF" w14:textId="396ED11D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-29855-SH (SANTA CRUZ BIOTECHNOLOGY, INC.)</w:t>
            </w:r>
          </w:p>
        </w:tc>
      </w:tr>
      <w:tr w:rsidR="00423160" w:rsidRPr="00367492" w14:paraId="001E12C9" w14:textId="77777777" w:rsidTr="00922EFA">
        <w:trPr>
          <w:trHeight w:val="31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1C12" w14:textId="77777777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-SPOP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B874" w14:textId="5194C9A4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c-63056-SH (SANTA CRUZ BIOTECHNOLOGY, INC.)</w:t>
            </w:r>
          </w:p>
        </w:tc>
      </w:tr>
      <w:tr w:rsidR="00423160" w:rsidRPr="00367492" w14:paraId="5D7BC2A5" w14:textId="77777777" w:rsidTr="00922EFA">
        <w:trPr>
          <w:trHeight w:val="280"/>
        </w:trPr>
        <w:tc>
          <w:tcPr>
            <w:tcW w:w="7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57ED" w14:textId="77777777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hCullin3</w:t>
            </w:r>
          </w:p>
        </w:tc>
        <w:tc>
          <w:tcPr>
            <w:tcW w:w="4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0EDB4" w14:textId="2E928335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CCGGTGGTGCTCACGACAGGATATTGTTCAAGAGACAATATCCTGTCGTGAGCACCTTTTTTGATCC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  <w:tr w:rsidR="00423160" w:rsidRPr="00367492" w14:paraId="4C56105E" w14:textId="77777777" w:rsidTr="00922EFA">
        <w:trPr>
          <w:trHeight w:val="310"/>
        </w:trPr>
        <w:tc>
          <w:tcPr>
            <w:tcW w:w="7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70CE1" w14:textId="421AF5D7" w:rsidR="00423160" w:rsidRPr="00367492" w:rsidRDefault="003C1867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s</w:t>
            </w:r>
            <w:r w:rsidR="00693235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h-</w:t>
            </w:r>
            <w:r w:rsidR="00423160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NC</w:t>
            </w:r>
          </w:p>
        </w:tc>
        <w:tc>
          <w:tcPr>
            <w:tcW w:w="421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604E2" w14:textId="4380F2A9" w:rsidR="00423160" w:rsidRPr="00367492" w:rsidRDefault="00423160" w:rsidP="0042316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’-TTCTCCGAACGTGTCACGT</w:t>
            </w:r>
            <w:r w:rsidR="008A6E3F" w:rsidRPr="00367492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’</w:t>
            </w:r>
          </w:p>
        </w:tc>
      </w:tr>
    </w:tbl>
    <w:p w14:paraId="1FF4635E" w14:textId="73C4E018" w:rsidR="00C2323C" w:rsidRPr="00367492" w:rsidRDefault="00C2323C">
      <w:pPr>
        <w:rPr>
          <w:rFonts w:ascii="Times New Roman" w:hAnsi="Times New Roman" w:cs="Times New Roman"/>
          <w:sz w:val="24"/>
          <w:szCs w:val="24"/>
        </w:rPr>
      </w:pPr>
    </w:p>
    <w:sectPr w:rsidR="00C2323C" w:rsidRPr="00367492" w:rsidSect="00874575">
      <w:pgSz w:w="16838" w:h="11906" w:orient="landscape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01B8CD" w14:textId="77777777" w:rsidR="00D8471D" w:rsidRDefault="00D8471D" w:rsidP="000F728C">
      <w:r>
        <w:separator/>
      </w:r>
    </w:p>
  </w:endnote>
  <w:endnote w:type="continuationSeparator" w:id="0">
    <w:p w14:paraId="3C70B237" w14:textId="77777777" w:rsidR="00D8471D" w:rsidRDefault="00D8471D" w:rsidP="000F72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E64194" w14:textId="77777777" w:rsidR="00D8471D" w:rsidRDefault="00D8471D" w:rsidP="000F728C">
      <w:r>
        <w:separator/>
      </w:r>
    </w:p>
  </w:footnote>
  <w:footnote w:type="continuationSeparator" w:id="0">
    <w:p w14:paraId="0693C126" w14:textId="77777777" w:rsidR="00D8471D" w:rsidRDefault="00D8471D" w:rsidP="000F728C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wangdo">
    <w15:presenceInfo w15:providerId="None" w15:userId="wangdo"/>
  </w15:person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7C15"/>
    <w:rsid w:val="00086690"/>
    <w:rsid w:val="000B6BE7"/>
    <w:rsid w:val="000E3469"/>
    <w:rsid w:val="000F728C"/>
    <w:rsid w:val="001327B8"/>
    <w:rsid w:val="001622E3"/>
    <w:rsid w:val="00166865"/>
    <w:rsid w:val="002D7EB8"/>
    <w:rsid w:val="002E69B3"/>
    <w:rsid w:val="00362152"/>
    <w:rsid w:val="00367492"/>
    <w:rsid w:val="00395537"/>
    <w:rsid w:val="003C1867"/>
    <w:rsid w:val="00423160"/>
    <w:rsid w:val="004265F7"/>
    <w:rsid w:val="004407C5"/>
    <w:rsid w:val="00480EC7"/>
    <w:rsid w:val="004E1AC6"/>
    <w:rsid w:val="00503575"/>
    <w:rsid w:val="00655618"/>
    <w:rsid w:val="00671E4E"/>
    <w:rsid w:val="006847DC"/>
    <w:rsid w:val="00693235"/>
    <w:rsid w:val="006D5D67"/>
    <w:rsid w:val="00740BF5"/>
    <w:rsid w:val="007477B3"/>
    <w:rsid w:val="007B7C15"/>
    <w:rsid w:val="0085077D"/>
    <w:rsid w:val="00863B31"/>
    <w:rsid w:val="00874575"/>
    <w:rsid w:val="008A6E3F"/>
    <w:rsid w:val="008B0368"/>
    <w:rsid w:val="008C45F3"/>
    <w:rsid w:val="00922EFA"/>
    <w:rsid w:val="009B5A6C"/>
    <w:rsid w:val="009D3FDE"/>
    <w:rsid w:val="009F4701"/>
    <w:rsid w:val="00A148C8"/>
    <w:rsid w:val="00A46A32"/>
    <w:rsid w:val="00A81A37"/>
    <w:rsid w:val="00A92158"/>
    <w:rsid w:val="00B413D0"/>
    <w:rsid w:val="00C2323C"/>
    <w:rsid w:val="00CF707A"/>
    <w:rsid w:val="00D40858"/>
    <w:rsid w:val="00D8471D"/>
    <w:rsid w:val="00EE0FB5"/>
    <w:rsid w:val="00EF0A90"/>
    <w:rsid w:val="00F62B83"/>
    <w:rsid w:val="00FD0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873D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2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2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0B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0BF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1" w:semiHidden="0" w:unhideWhenUsed="0"/>
    <w:lsdException w:name="Table Web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F7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F72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F7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F72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740BF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740B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4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Company/>
  <LinksUpToDate>false</LinksUpToDate>
  <CharactersWithSpaces>3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21-05-18T07:59:00Z</dcterms:created>
  <dcterms:modified xsi:type="dcterms:W3CDTF">2021-05-18T07:59:00Z</dcterms:modified>
</cp:coreProperties>
</file>